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BF857" w14:textId="67628A8D" w:rsidR="00483D99" w:rsidRPr="00963AAC" w:rsidRDefault="00836645" w:rsidP="00CA21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963A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60F4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 w:rsidR="00963AAC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963AAC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02FA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IgG antibodies </w:t>
      </w:r>
      <w:r w:rsidR="00837DA4" w:rsidRPr="00963AAC">
        <w:rPr>
          <w:rFonts w:ascii="Times New Roman" w:hAnsi="Times New Roman" w:cs="Times New Roman"/>
          <w:b/>
          <w:bCs/>
          <w:sz w:val="24"/>
          <w:szCs w:val="24"/>
        </w:rPr>
        <w:t>in recovered COVID-19 cases</w:t>
      </w:r>
      <w:r w:rsidR="00AD5B82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7DA4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CA4441">
        <w:rPr>
          <w:rFonts w:ascii="Times New Roman" w:hAnsi="Times New Roman" w:cs="Times New Roman"/>
          <w:b/>
          <w:bCs/>
          <w:sz w:val="24"/>
          <w:szCs w:val="24"/>
        </w:rPr>
        <w:t>and without p</w:t>
      </w:r>
      <w:r w:rsidR="00837DA4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neumonia </w:t>
      </w:r>
      <w:r w:rsidR="00FC02FA"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stratified by </w:t>
      </w:r>
      <w:r w:rsidR="00F320F5" w:rsidRPr="00F320F5">
        <w:rPr>
          <w:rFonts w:ascii="Times New Roman" w:hAnsi="Times New Roman" w:cs="Times New Roman"/>
          <w:b/>
          <w:bCs/>
          <w:sz w:val="24"/>
          <w:szCs w:val="24"/>
        </w:rPr>
        <w:t xml:space="preserve">how long after onset of </w:t>
      </w:r>
      <w:proofErr w:type="spellStart"/>
      <w:r w:rsidR="00F320F5" w:rsidRPr="00F320F5">
        <w:rPr>
          <w:rFonts w:ascii="Times New Roman" w:hAnsi="Times New Roman" w:cs="Times New Roman"/>
          <w:b/>
          <w:bCs/>
          <w:sz w:val="24"/>
          <w:szCs w:val="24"/>
        </w:rPr>
        <w:t>COVID</w:t>
      </w:r>
      <w:proofErr w:type="spellEnd"/>
      <w:r w:rsidR="00F320F5" w:rsidRPr="00F320F5">
        <w:rPr>
          <w:rFonts w:ascii="Times New Roman" w:hAnsi="Times New Roman" w:cs="Times New Roman"/>
          <w:b/>
          <w:bCs/>
          <w:sz w:val="24"/>
          <w:szCs w:val="24"/>
        </w:rPr>
        <w:t>-19 symptoms the blood sample was collected.</w:t>
      </w:r>
    </w:p>
    <w:tbl>
      <w:tblPr>
        <w:tblStyle w:val="TableGrid"/>
        <w:tblW w:w="12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810"/>
        <w:gridCol w:w="2160"/>
        <w:gridCol w:w="2250"/>
        <w:gridCol w:w="810"/>
        <w:gridCol w:w="2160"/>
        <w:gridCol w:w="2520"/>
      </w:tblGrid>
      <w:tr w:rsidR="00E66054" w:rsidRPr="005262AB" w14:paraId="0E033D7D" w14:textId="77777777" w:rsidTr="00483D99">
        <w:tc>
          <w:tcPr>
            <w:tcW w:w="1525" w:type="dxa"/>
            <w:vMerge w:val="restart"/>
          </w:tcPr>
          <w:p w14:paraId="6480CDF8" w14:textId="5A4ABF93" w:rsidR="00E66054" w:rsidRPr="005262AB" w:rsidRDefault="00877BC2" w:rsidP="008038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C9492D">
              <w:rPr>
                <w:rFonts w:ascii="Times New Roman" w:hAnsi="Times New Roman" w:cs="Times New Roman"/>
                <w:sz w:val="24"/>
                <w:szCs w:val="24"/>
              </w:rPr>
              <w:t xml:space="preserve">eeks </w:t>
            </w:r>
            <w:r w:rsidR="00E66054">
              <w:rPr>
                <w:rFonts w:ascii="Times New Roman" w:hAnsi="Times New Roman" w:cs="Times New Roman"/>
                <w:sz w:val="24"/>
                <w:szCs w:val="24"/>
              </w:rPr>
              <w:t>after onset</w:t>
            </w:r>
          </w:p>
        </w:tc>
        <w:tc>
          <w:tcPr>
            <w:tcW w:w="810" w:type="dxa"/>
          </w:tcPr>
          <w:p w14:paraId="3C6A9DE7" w14:textId="77777777" w:rsidR="00E66054" w:rsidRPr="005262AB" w:rsidRDefault="00E66054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14:paraId="61387597" w14:textId="77777777" w:rsidR="00E66054" w:rsidRPr="005262AB" w:rsidRDefault="00E66054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 in cases with pneumonia</w:t>
            </w:r>
          </w:p>
        </w:tc>
        <w:tc>
          <w:tcPr>
            <w:tcW w:w="5490" w:type="dxa"/>
            <w:gridSpan w:val="3"/>
          </w:tcPr>
          <w:p w14:paraId="4E04176B" w14:textId="77777777" w:rsidR="00E66054" w:rsidRPr="005262AB" w:rsidRDefault="00E66054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 in cases without pneumonia</w:t>
            </w:r>
          </w:p>
        </w:tc>
      </w:tr>
      <w:tr w:rsidR="00E66054" w:rsidRPr="005262AB" w14:paraId="1D9BDC63" w14:textId="77777777" w:rsidTr="00483D99"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2D5AA12E" w14:textId="77777777" w:rsidR="00E66054" w:rsidRPr="005262AB" w:rsidRDefault="00E66054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8E6211B" w14:textId="77777777" w:rsidR="00E66054" w:rsidRDefault="00E66054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F90AF8B" w14:textId="77777777" w:rsidR="00E66054" w:rsidRPr="005262AB" w:rsidRDefault="00FC02F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E66054">
              <w:rPr>
                <w:rFonts w:ascii="Times New Roman" w:hAnsi="Times New Roman" w:cs="Times New Roman"/>
                <w:sz w:val="24"/>
                <w:szCs w:val="24"/>
              </w:rPr>
              <w:t xml:space="preserve"> cases n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CAB642D" w14:textId="392883B5" w:rsidR="00E66054" w:rsidRPr="005262AB" w:rsidRDefault="00877BC2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66054" w:rsidRPr="005262AB">
              <w:rPr>
                <w:rFonts w:ascii="Times New Roman" w:hAnsi="Times New Roman" w:cs="Times New Roman"/>
                <w:sz w:val="24"/>
                <w:szCs w:val="24"/>
              </w:rPr>
              <w:t>edian (</w:t>
            </w:r>
            <w:proofErr w:type="spellStart"/>
            <w:r w:rsidR="00E66054" w:rsidRPr="005262A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E66054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2EF5C8" w14:textId="77777777" w:rsidR="00E66054" w:rsidRPr="005262AB" w:rsidRDefault="00E66054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297AEA1" w14:textId="77777777" w:rsidR="00E66054" w:rsidRPr="005262AB" w:rsidRDefault="00E66054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ases n (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0134070" w14:textId="6D4A7E2E" w:rsidR="00E66054" w:rsidRPr="005262AB" w:rsidRDefault="00877BC2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66054" w:rsidRPr="005262AB">
              <w:rPr>
                <w:rFonts w:ascii="Times New Roman" w:hAnsi="Times New Roman" w:cs="Times New Roman"/>
                <w:sz w:val="24"/>
                <w:szCs w:val="24"/>
              </w:rPr>
              <w:t>edian (</w:t>
            </w:r>
            <w:proofErr w:type="spellStart"/>
            <w:r w:rsidR="00E66054" w:rsidRPr="005262A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E66054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6054" w:rsidRPr="005262AB" w14:paraId="5540B381" w14:textId="77777777" w:rsidTr="00483D99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F627151" w14:textId="35714895" w:rsidR="00C9492D" w:rsidRDefault="00877BC2" w:rsidP="00C949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9492D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  <w:p w14:paraId="7EA228D5" w14:textId="77777777" w:rsidR="00C9492D" w:rsidRPr="00C9492D" w:rsidRDefault="00C9492D" w:rsidP="00C949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8 weeks</w:t>
            </w:r>
          </w:p>
          <w:p w14:paraId="2E056FB0" w14:textId="7CB02011" w:rsidR="00E66054" w:rsidRPr="005262AB" w:rsidRDefault="00877BC2" w:rsidP="00A06A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="00C9492D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9A739A" w14:textId="77777777" w:rsidR="00E66054" w:rsidRDefault="00C9492D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D51AB6B" w14:textId="77777777" w:rsidR="00C9492D" w:rsidRDefault="00C9492D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012A04DC" w14:textId="77777777" w:rsidR="00C9492D" w:rsidRDefault="00C9492D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4092F5B" w14:textId="77777777" w:rsidR="00E66054" w:rsidRDefault="00C9492D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0)</w:t>
            </w:r>
          </w:p>
          <w:p w14:paraId="2F6AA22F" w14:textId="0E412218" w:rsidR="0000388E" w:rsidRDefault="00877BC2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96.8</w:t>
            </w:r>
            <w:r w:rsidR="00003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DCA823" w14:textId="77777777" w:rsidR="0000388E" w:rsidRPr="005262AB" w:rsidRDefault="0000388E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00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42B0FFF" w14:textId="643E1AF2" w:rsidR="00E66054" w:rsidRDefault="00877BC2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 (6.3-10.5</w:t>
            </w:r>
            <w:r w:rsidR="00C949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68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31175D6" w14:textId="0CB27470" w:rsidR="0000388E" w:rsidRDefault="00877BC2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(4.8-8.9</w:t>
            </w:r>
            <w:r w:rsidR="00003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68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FE28887" w14:textId="38344DC9" w:rsidR="0000388E" w:rsidRPr="005262AB" w:rsidRDefault="00877BC2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(4.2-9.0</w:t>
            </w:r>
            <w:r w:rsidR="00003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68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9C9190" w14:textId="77777777" w:rsidR="00E66054" w:rsidRDefault="0027362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01891829" w14:textId="77777777" w:rsidR="0027362A" w:rsidRDefault="0027362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03707E04" w14:textId="77777777" w:rsidR="0027362A" w:rsidRDefault="0027362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D9F1DDF" w14:textId="08643A8D" w:rsidR="00424812" w:rsidRDefault="00424812" w:rsidP="0042481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="00877BC2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FC02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49BEC0" w14:textId="5692BC87" w:rsidR="00424812" w:rsidRDefault="00424812" w:rsidP="0042481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</w:t>
            </w:r>
            <w:r w:rsidR="00877BC2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="00FC02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2791F1" w14:textId="77777777" w:rsidR="00E66054" w:rsidRDefault="00424812" w:rsidP="0042481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</w:t>
            </w:r>
            <w:r w:rsidR="00FC02FA">
              <w:rPr>
                <w:rFonts w:ascii="Times New Roman" w:hAnsi="Times New Roman" w:cs="Times New Roman"/>
                <w:sz w:val="24"/>
                <w:szCs w:val="24"/>
              </w:rPr>
              <w:t>75.0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D168D77" w14:textId="3CA48110" w:rsidR="00424812" w:rsidRDefault="00877BC2" w:rsidP="0042481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2.9-7.7</w:t>
            </w:r>
            <w:r w:rsidR="004248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3DC994" w14:textId="663A9225" w:rsidR="00424812" w:rsidRDefault="00877BC2" w:rsidP="0042481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2.6-6.4</w:t>
            </w:r>
            <w:r w:rsidR="004248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6AE0D9" w14:textId="1C5A02BE" w:rsidR="00E66054" w:rsidRDefault="00877BC2" w:rsidP="0042481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(1.2-5.9</w:t>
            </w:r>
            <w:bookmarkStart w:id="0" w:name="_GoBack"/>
            <w:bookmarkEnd w:id="0"/>
            <w:r w:rsidR="004248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E33516D" w14:textId="77777777" w:rsidR="00AD5B82" w:rsidRDefault="00CA4441" w:rsidP="00CA21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terisk denotes </w:t>
      </w:r>
      <w:r w:rsidR="00D668A0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="00D668A0">
        <w:rPr>
          <w:rFonts w:ascii="Times New Roman" w:hAnsi="Times New Roman" w:cs="Times New Roman"/>
          <w:sz w:val="24"/>
          <w:szCs w:val="24"/>
        </w:rPr>
        <w:t xml:space="preserve"> higher IgG levels in th</w:t>
      </w:r>
      <w:r>
        <w:rPr>
          <w:rFonts w:ascii="Times New Roman" w:hAnsi="Times New Roman" w:cs="Times New Roman"/>
          <w:sz w:val="24"/>
          <w:szCs w:val="24"/>
        </w:rPr>
        <w:t>is group</w:t>
      </w:r>
      <w:r w:rsidR="00D668A0">
        <w:rPr>
          <w:rFonts w:ascii="Times New Roman" w:hAnsi="Times New Roman" w:cs="Times New Roman"/>
          <w:sz w:val="24"/>
          <w:szCs w:val="24"/>
        </w:rPr>
        <w:t xml:space="preserve"> (p value = 0.003, &lt;0.001, &lt;0.001 at &lt;6, 6-8 and &gt; 8 weeks, respectively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C79C37" w14:textId="77777777" w:rsidR="00783D22" w:rsidRDefault="00783D22" w:rsidP="00CA21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83D22" w:rsidSect="00F6767A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B60CE"/>
    <w:multiLevelType w:val="hybridMultilevel"/>
    <w:tmpl w:val="4404BCAA"/>
    <w:lvl w:ilvl="0" w:tplc="F92A4E6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2343A"/>
    <w:multiLevelType w:val="multilevel"/>
    <w:tmpl w:val="A38A5E28"/>
    <w:lvl w:ilvl="0">
      <w:start w:val="4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56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9495E9C"/>
    <w:multiLevelType w:val="hybridMultilevel"/>
    <w:tmpl w:val="E90C0CF0"/>
    <w:lvl w:ilvl="0" w:tplc="C75802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3B2587"/>
    <w:multiLevelType w:val="hybridMultilevel"/>
    <w:tmpl w:val="3E362828"/>
    <w:lvl w:ilvl="0" w:tplc="C0F2B75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0C66A7"/>
    <w:multiLevelType w:val="hybridMultilevel"/>
    <w:tmpl w:val="BF7A2F32"/>
    <w:lvl w:ilvl="0" w:tplc="00F642AA">
      <w:start w:val="4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DF"/>
    <w:rsid w:val="0000388E"/>
    <w:rsid w:val="000157B4"/>
    <w:rsid w:val="000A4764"/>
    <w:rsid w:val="00186D8B"/>
    <w:rsid w:val="001947ED"/>
    <w:rsid w:val="001F0BC6"/>
    <w:rsid w:val="00241BD9"/>
    <w:rsid w:val="0027362A"/>
    <w:rsid w:val="003341DC"/>
    <w:rsid w:val="00355001"/>
    <w:rsid w:val="00371E6D"/>
    <w:rsid w:val="003E237F"/>
    <w:rsid w:val="00424812"/>
    <w:rsid w:val="00432A35"/>
    <w:rsid w:val="004700DF"/>
    <w:rsid w:val="00483D99"/>
    <w:rsid w:val="0048736D"/>
    <w:rsid w:val="00543A02"/>
    <w:rsid w:val="0055554C"/>
    <w:rsid w:val="0056798D"/>
    <w:rsid w:val="005760F4"/>
    <w:rsid w:val="005A38DD"/>
    <w:rsid w:val="005B7BFA"/>
    <w:rsid w:val="005D34E1"/>
    <w:rsid w:val="00606C51"/>
    <w:rsid w:val="006B6DE5"/>
    <w:rsid w:val="00723EEC"/>
    <w:rsid w:val="007463BF"/>
    <w:rsid w:val="0075064C"/>
    <w:rsid w:val="00761321"/>
    <w:rsid w:val="00783D22"/>
    <w:rsid w:val="008038E1"/>
    <w:rsid w:val="008226F7"/>
    <w:rsid w:val="00824C28"/>
    <w:rsid w:val="00826408"/>
    <w:rsid w:val="00827CFE"/>
    <w:rsid w:val="00836645"/>
    <w:rsid w:val="00837DA4"/>
    <w:rsid w:val="00877BC2"/>
    <w:rsid w:val="008808E7"/>
    <w:rsid w:val="008C2B3A"/>
    <w:rsid w:val="009046E4"/>
    <w:rsid w:val="0094773C"/>
    <w:rsid w:val="00963AAC"/>
    <w:rsid w:val="009D0AB8"/>
    <w:rsid w:val="009F4D04"/>
    <w:rsid w:val="00A06AF1"/>
    <w:rsid w:val="00A218FB"/>
    <w:rsid w:val="00A34461"/>
    <w:rsid w:val="00A60B18"/>
    <w:rsid w:val="00A85476"/>
    <w:rsid w:val="00AD5B82"/>
    <w:rsid w:val="00AF00C5"/>
    <w:rsid w:val="00BD6A0D"/>
    <w:rsid w:val="00C745FB"/>
    <w:rsid w:val="00C9492D"/>
    <w:rsid w:val="00CA2127"/>
    <w:rsid w:val="00CA4441"/>
    <w:rsid w:val="00CD08B9"/>
    <w:rsid w:val="00D333E4"/>
    <w:rsid w:val="00D56AC0"/>
    <w:rsid w:val="00D668A0"/>
    <w:rsid w:val="00E16856"/>
    <w:rsid w:val="00E6204C"/>
    <w:rsid w:val="00E66054"/>
    <w:rsid w:val="00EB11D5"/>
    <w:rsid w:val="00EE1E80"/>
    <w:rsid w:val="00EF1BA8"/>
    <w:rsid w:val="00F2436D"/>
    <w:rsid w:val="00F320F5"/>
    <w:rsid w:val="00F6767A"/>
    <w:rsid w:val="00FA18AB"/>
    <w:rsid w:val="00FC02FA"/>
    <w:rsid w:val="00FC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66D5"/>
  <w15:chartTrackingRefBased/>
  <w15:docId w15:val="{D73F9006-27BA-4766-8BC4-552379DE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4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CU01</dc:creator>
  <cp:keywords/>
  <dc:description/>
  <cp:lastModifiedBy>DELL</cp:lastModifiedBy>
  <cp:revision>5</cp:revision>
  <dcterms:created xsi:type="dcterms:W3CDTF">2020-09-22T01:18:00Z</dcterms:created>
  <dcterms:modified xsi:type="dcterms:W3CDTF">2020-10-06T09:42:00Z</dcterms:modified>
</cp:coreProperties>
</file>